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BC4" w:rsidRDefault="002B2BC4" w:rsidP="002B2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BC4" w:rsidRDefault="002B2BC4" w:rsidP="00C30617">
      <w:pPr>
        <w:pStyle w:val="NormalWeb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le 2</w:t>
      </w:r>
    </w:p>
    <w:tbl>
      <w:tblPr>
        <w:tblW w:w="83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1"/>
      </w:tblGrid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6F552C" w:rsidRDefault="002B2BC4" w:rsidP="00346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</w:pPr>
            <w:r w:rsidRPr="006F552C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Measurements used as input for</w:t>
            </w:r>
            <w:r w:rsidR="003461B0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 the</w:t>
            </w:r>
            <w:r w:rsidRPr="006F552C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 </w:t>
            </w:r>
            <w:r w:rsidR="003461B0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>classification</w:t>
            </w:r>
            <w:r w:rsidRPr="006F552C">
              <w:rPr>
                <w:rFonts w:ascii="Calibri" w:eastAsia="Times New Roman" w:hAnsi="Calibri" w:cs="Times New Roman"/>
                <w:b/>
                <w:color w:val="000000"/>
                <w:lang w:val="en-US" w:eastAsia="sv-SE"/>
              </w:rPr>
              <w:t xml:space="preserve"> model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ortical thicknesse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Inferior occipital gyrus and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aracentral lobule and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ubcentral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gyrus (central operculum) and sulci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Transverse frontopolar gyri and sulci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nterior part of the cingulate gyrus and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iddle-anterior part of the cingulate gyrus and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iddle-posterior part of the cingulate gyrus and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terior-dorsal part of the cingulate gyru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Posterior-ventral part of the cingulate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une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percular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part of the inferior frontal gyru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rbital part of the inferior frontal gyru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Triangular part of the inferior frontal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iddle frontal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perior frontal gyr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ong insular gyrus and central sulcus of the insul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hort insular gyri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iddle occipital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perior occipital gyr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ateral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ccipito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-temporal gyrus (fusiform gyrus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ingual gyrus,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igual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part of the medial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ccipito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temporal gyru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Parahippocampal gyrus, parahippocampal part of the medial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ccipito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temporal gyr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rbital gyri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gular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pramarginal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perior parietal lobule 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Postcentral gyr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Precentral gyr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recune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traight gyrus, Gyrus rect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bcallosal area, subcallosal gyr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terior transverse temporal gyr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ateral aspect of the superior temporal gyr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lanum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lare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of the superior temporal gyr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lanum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emporale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or temporal plane of the superior temporal gyr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Inferior temporal gyr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Middle temporal gyrus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orizontal ramus of the anterior segment of the lateral sulcus (fissure)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Vertical ramus of the anterior segment of the lateral sulcus (fissure)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osterior ramus (or segment) of the lateral sulcus (fissure)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ccipital pole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Temporal pole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alcarine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entral sulcus (Rolando’s fissure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arginal branch (or part) of the cingulate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lastRenderedPageBreak/>
              <w:t>Anterior segment of the circular sulcus of the insula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ferior segment of the circular sulcus of the insula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uperior segment of the circular sulcus of the insul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terior transverse collater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osterior transverse collater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ferior front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iddle front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perior front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Sulcus intermedius primus (of Jensen)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traparietal sulcus (interparietal sulcus) and transverse parietal sulci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iddle occipital sulcus and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unatus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ulcus  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Superior occipital sulcus and transverse occipit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nterior occipital sulcus and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reoccipital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notch (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emporo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-occipital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ncisure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)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Lateral occipito-tempor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edial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ccipito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-temporal sulcus (collateral sulcus) and lingu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Lateral orbit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Medial orbital sulcus (olfactory sulcus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Orbital sulci (H-shaped sulci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Parieto-occipital sulcus (or fissure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Pericallosal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ulcus (S of corpus callosum)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ostcentr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Inferior part of the precentr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Superior part of the precentr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Suborbital sulcus (sulcus </w:t>
            </w:r>
            <w:proofErr w:type="spellStart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ostrales</w:t>
            </w:r>
            <w:proofErr w:type="spellEnd"/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, supraorbital sulcus)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ubparietal sulcus 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ferior temporal sulcus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Superior temporal sulcus (parallel sulcus) 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 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Volumetric measure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Lateral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Inferior Lateral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Cerebellum White Matte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Cerebellum Cortex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Thalamus Prope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Caudat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Putamen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Pallidum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3rd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4th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Brain Stem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Hippocamp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Amygdal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erebrospinal Fluid volum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Accumbens are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Ventral Diencephalon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Lateral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Inferior Lateral 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Cerebellum White Matte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Cerebellum Cortex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Thalamus Prope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Caudat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Putamen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Right Pallidum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Hippocampus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Amygdal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Accumbens area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Ventral Diencephalon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Terminal </w:t>
            </w: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Ventricl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C Posterio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C Mid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le</w:t>
            </w: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osterio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C Central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C Mid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le</w:t>
            </w: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terio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CC Anterior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Left Cortex Volume</w:t>
            </w:r>
          </w:p>
        </w:tc>
      </w:tr>
      <w:tr w:rsidR="002B2BC4" w:rsidRPr="00EA6853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eastAsia="sv-SE"/>
              </w:rPr>
              <w:t>Right Cortex Volume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Left Cortical White Matter Volume</w:t>
            </w:r>
          </w:p>
        </w:tc>
      </w:tr>
      <w:tr w:rsidR="002B2BC4" w:rsidRPr="00C30617" w:rsidTr="002D0791">
        <w:trPr>
          <w:trHeight w:val="214"/>
        </w:trPr>
        <w:tc>
          <w:tcPr>
            <w:tcW w:w="8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EA6853" w:rsidRDefault="002B2BC4" w:rsidP="002D079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EA6853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Right Cortical White Matter Volume</w:t>
            </w:r>
          </w:p>
        </w:tc>
      </w:tr>
    </w:tbl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Pr="002E5B65" w:rsidRDefault="002B2BC4" w:rsidP="002B2BC4">
      <w:pPr>
        <w:pStyle w:val="NormalWeb"/>
        <w:ind w:left="640" w:hanging="640"/>
        <w:rPr>
          <w:b/>
          <w:lang w:val="en-US"/>
        </w:rPr>
      </w:pPr>
    </w:p>
    <w:p w:rsidR="00991052" w:rsidRPr="002B2BC4" w:rsidRDefault="00991052">
      <w:pPr>
        <w:rPr>
          <w:lang w:val="en-US"/>
        </w:rPr>
      </w:pPr>
    </w:p>
    <w:sectPr w:rsidR="00991052" w:rsidRPr="002B2B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CC"/>
    <w:rsid w:val="002B2BC4"/>
    <w:rsid w:val="002F31BC"/>
    <w:rsid w:val="003461B0"/>
    <w:rsid w:val="00671F8A"/>
    <w:rsid w:val="00882B6D"/>
    <w:rsid w:val="00991052"/>
    <w:rsid w:val="009D0BCC"/>
    <w:rsid w:val="00C30617"/>
    <w:rsid w:val="00DF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BC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BC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39682A-7F52-49F2-A94E-F4F3C5708E46}"/>
</file>

<file path=customXml/itemProps2.xml><?xml version="1.0" encoding="utf-8"?>
<ds:datastoreItem xmlns:ds="http://schemas.openxmlformats.org/officeDocument/2006/customXml" ds:itemID="{01B387ED-3ED6-4C0D-A416-13FDC5FD3C94}"/>
</file>

<file path=customXml/itemProps3.xml><?xml version="1.0" encoding="utf-8"?>
<ds:datastoreItem xmlns:ds="http://schemas.openxmlformats.org/officeDocument/2006/customXml" ds:itemID="{D3A8A473-CD13-4800-B0C0-BD6C5FA226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</dc:creator>
  <cp:lastModifiedBy>Aleksandra</cp:lastModifiedBy>
  <cp:revision>3</cp:revision>
  <dcterms:created xsi:type="dcterms:W3CDTF">2016-10-04T11:47:00Z</dcterms:created>
  <dcterms:modified xsi:type="dcterms:W3CDTF">2016-10-3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